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1F7" w:rsidRPr="003B4299" w:rsidRDefault="00D521F7" w:rsidP="00D521F7">
      <w:pPr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3B4299">
        <w:rPr>
          <w:rFonts w:ascii="Times New Roman" w:hAnsi="Times New Roman" w:cs="Times New Roman"/>
          <w:b/>
          <w:sz w:val="24"/>
          <w:szCs w:val="20"/>
          <w:lang w:val="en-GB"/>
        </w:rPr>
        <w:t>Supplementary material</w:t>
      </w:r>
    </w:p>
    <w:p w:rsidR="00D521F7" w:rsidRPr="003B4299" w:rsidRDefault="00D521F7" w:rsidP="00D521F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521F7" w:rsidRPr="003B4299" w:rsidRDefault="00D521F7" w:rsidP="00D521F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B4299">
        <w:rPr>
          <w:rFonts w:ascii="Times New Roman" w:hAnsi="Times New Roman" w:cs="Times New Roman"/>
          <w:b/>
          <w:sz w:val="20"/>
          <w:szCs w:val="20"/>
          <w:lang w:val="en-GB"/>
        </w:rPr>
        <w:t>Supplementary figure 1</w:t>
      </w:r>
      <w:r w:rsidRPr="003B4299">
        <w:rPr>
          <w:rFonts w:ascii="Times New Roman" w:hAnsi="Times New Roman" w:cs="Times New Roman"/>
          <w:b/>
          <w:noProof/>
          <w:sz w:val="20"/>
          <w:szCs w:val="20"/>
          <w:lang w:val="en-GB"/>
        </w:rPr>
        <w:drawing>
          <wp:anchor distT="0" distB="0" distL="114300" distR="114300" simplePos="0" relativeHeight="251659264" behindDoc="0" locked="0" layoutInCell="1" allowOverlap="1" wp14:anchorId="1F4D577D" wp14:editId="752228C1">
            <wp:simplePos x="0" y="0"/>
            <wp:positionH relativeFrom="column">
              <wp:posOffset>-458470</wp:posOffset>
            </wp:positionH>
            <wp:positionV relativeFrom="paragraph">
              <wp:posOffset>313690</wp:posOffset>
            </wp:positionV>
            <wp:extent cx="6580505" cy="1797050"/>
            <wp:effectExtent l="0" t="0" r="0" b="0"/>
            <wp:wrapSquare wrapText="bothSides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37"/>
                    <a:stretch/>
                  </pic:blipFill>
                  <pic:spPr bwMode="auto">
                    <a:xfrm>
                      <a:off x="0" y="0"/>
                      <a:ext cx="658050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521F7" w:rsidRPr="003B4299" w:rsidRDefault="00D521F7" w:rsidP="00D521F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B429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r w:rsidR="008869E5" w:rsidRPr="003B4299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3B429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3B4299">
        <w:rPr>
          <w:rFonts w:ascii="Times New Roman" w:hAnsi="Times New Roman" w:cs="Times New Roman"/>
          <w:sz w:val="20"/>
          <w:szCs w:val="20"/>
          <w:lang w:val="en-GB"/>
        </w:rPr>
        <w:t>Evaluation of potential influence of cut-off value confidence intervals on participants transitioning between risk groups at follow up. Proportion of non-</w:t>
      </w:r>
      <w:proofErr w:type="spellStart"/>
      <w:r w:rsidRPr="003B4299">
        <w:rPr>
          <w:rFonts w:ascii="Times New Roman" w:hAnsi="Times New Roman" w:cs="Times New Roman"/>
          <w:sz w:val="20"/>
          <w:szCs w:val="20"/>
          <w:lang w:val="en-GB"/>
        </w:rPr>
        <w:t>transitioners</w:t>
      </w:r>
      <w:proofErr w:type="spellEnd"/>
      <w:r w:rsidRPr="003B4299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3B4299">
        <w:rPr>
          <w:rFonts w:ascii="Times New Roman" w:hAnsi="Times New Roman" w:cs="Times New Roman"/>
          <w:sz w:val="20"/>
          <w:szCs w:val="20"/>
          <w:lang w:val="en-GB"/>
        </w:rPr>
        <w:t>transitioners</w:t>
      </w:r>
      <w:proofErr w:type="spellEnd"/>
      <w:r w:rsidRPr="003B4299">
        <w:rPr>
          <w:rFonts w:ascii="Times New Roman" w:hAnsi="Times New Roman" w:cs="Times New Roman"/>
          <w:sz w:val="20"/>
          <w:szCs w:val="20"/>
          <w:lang w:val="en-GB"/>
        </w:rPr>
        <w:t xml:space="preserve"> within the confidence intervals for low and high cut-offs for plasma p-tau217 are presented.</w:t>
      </w:r>
    </w:p>
    <w:p w:rsidR="00D521F7" w:rsidRPr="003B4299" w:rsidRDefault="00D521F7" w:rsidP="00D521F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521F7" w:rsidRPr="003B4299" w:rsidRDefault="00D521F7" w:rsidP="00D521F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B429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8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4"/>
        <w:gridCol w:w="1302"/>
        <w:gridCol w:w="1753"/>
        <w:gridCol w:w="1068"/>
        <w:gridCol w:w="840"/>
      </w:tblGrid>
      <w:tr w:rsidR="00D521F7" w:rsidRPr="003B4299" w:rsidTr="00D521F7">
        <w:trPr>
          <w:trHeight w:val="267"/>
        </w:trPr>
        <w:tc>
          <w:tcPr>
            <w:tcW w:w="86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val="en-GB" w:eastAsia="sv-SE"/>
              </w:rPr>
              <w:lastRenderedPageBreak/>
              <w:t xml:space="preserve">Supplementary table 1 </w:t>
            </w:r>
            <w:r w:rsidRPr="003B4299">
              <w:rPr>
                <w:rFonts w:ascii="Times New Roman" w:eastAsia="Times New Roman" w:hAnsi="Times New Roman" w:cs="Times New Roman"/>
                <w:bCs/>
                <w:sz w:val="20"/>
                <w:szCs w:val="16"/>
                <w:lang w:val="en-GB" w:eastAsia="sv-SE"/>
              </w:rPr>
              <w:t>Baseline c</w:t>
            </w:r>
            <w:r w:rsidRPr="003B4299">
              <w:rPr>
                <w:rFonts w:ascii="Times New Roman" w:eastAsia="Times New Roman" w:hAnsi="Times New Roman" w:cs="Times New Roman"/>
                <w:sz w:val="20"/>
                <w:szCs w:val="16"/>
                <w:lang w:val="en-GB" w:eastAsia="sv-SE"/>
              </w:rPr>
              <w:t xml:space="preserve">haracteristics of participants lost to follow-up for the different risk groups.  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Low-risk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Intermediate-risk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High-risk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>p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value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> 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Declined follow-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98 (58.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4 (7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5 (53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510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No plasma p-tau217 at follow-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9 (11.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 (2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 (17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299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Deceased at follow-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6 (7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176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Uncontactable at follow-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8 (8.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 (7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Other reason for loss to follow-up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7 (13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 (21.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299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Age, yea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0.6 (0.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0.5 (0.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0.6 (0.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149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 xml:space="preserve">Sex, female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79 (5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1 (5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9 (67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314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MMSE, sco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8.6 (2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9.1 (1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7.6 (2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149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DR=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44 (72.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4 (7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5 (53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114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DR=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8 (23.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 (3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1 (39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136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DR=1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0 (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3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773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BMI, kg/m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6.8 (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5.1 (3.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6.2 (5.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315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Dementia diagno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6 (4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 (14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070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Previous strok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6 (7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 (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3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663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Diabet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0 (17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 (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 (14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557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K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0 (11.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 (3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8 (</w:t>
            </w:r>
            <w:proofErr w:type="gramStart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8.6)*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05</w:t>
            </w:r>
          </w:p>
        </w:tc>
      </w:tr>
      <w:tr w:rsidR="00D521F7" w:rsidRPr="003B4299" w:rsidTr="00D521F7">
        <w:trPr>
          <w:trHeight w:val="267"/>
        </w:trPr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>APOE ε4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carri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05 (31.1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0 (50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7 (</w:t>
            </w:r>
            <w:proofErr w:type="gramStart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0.7)*</w:t>
            </w:r>
            <w:proofErr w:type="gram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02</w:t>
            </w:r>
          </w:p>
        </w:tc>
      </w:tr>
      <w:tr w:rsidR="00D521F7" w:rsidRPr="003B4299" w:rsidTr="00D521F7">
        <w:trPr>
          <w:trHeight w:val="1345"/>
        </w:trPr>
        <w:tc>
          <w:tcPr>
            <w:tcW w:w="86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 xml:space="preserve">Abbreviations: BMI - Body Mass Index, CDR - Clinical Dementia Rating, CKD - Chronic Kidney Disease, CSF - Cerebrospinal fluid, MMSE - Mini Mental State Examination, </w:t>
            </w:r>
            <w:proofErr w:type="spellStart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Q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GB" w:eastAsia="sv-SE"/>
              </w:rPr>
              <w:t>alb</w:t>
            </w:r>
            <w:proofErr w:type="spellEnd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 xml:space="preserve"> - Albumin quotient.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br/>
              <w:t xml:space="preserve">Continuous variables are presented as mean (SD) and categorical variables as n (%). 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br/>
              <w:t>Continuous variables were compared with one-way ANOVA and categorical variables with Chi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2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 xml:space="preserve">-test or Fishers exact </w:t>
            </w:r>
            <w:proofErr w:type="spellStart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test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  <w:proofErr w:type="spellEnd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 xml:space="preserve">, if low frequency of events. </w:t>
            </w:r>
          </w:p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* Difference compared to low-risk group, with Bonferroni-adjusted z-test for categorical variables.</w:t>
            </w:r>
          </w:p>
        </w:tc>
      </w:tr>
    </w:tbl>
    <w:p w:rsidR="00D521F7" w:rsidRPr="003B4299" w:rsidRDefault="00D521F7" w:rsidP="00D521F7">
      <w:pPr>
        <w:rPr>
          <w:rFonts w:ascii="Times New Roman" w:hAnsi="Times New Roman" w:cs="Times New Roman"/>
          <w:b/>
          <w:sz w:val="20"/>
          <w:szCs w:val="20"/>
          <w:lang w:val="en-GB"/>
        </w:rPr>
        <w:sectPr w:rsidR="00D521F7" w:rsidRPr="003B4299" w:rsidSect="00054F9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521F7" w:rsidRPr="003B4299" w:rsidRDefault="00D521F7" w:rsidP="00D521F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12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9"/>
        <w:gridCol w:w="1213"/>
        <w:gridCol w:w="1276"/>
        <w:gridCol w:w="980"/>
        <w:gridCol w:w="285"/>
        <w:gridCol w:w="1215"/>
        <w:gridCol w:w="1277"/>
        <w:gridCol w:w="981"/>
        <w:gridCol w:w="285"/>
        <w:gridCol w:w="1218"/>
        <w:gridCol w:w="1279"/>
        <w:gridCol w:w="310"/>
        <w:gridCol w:w="310"/>
      </w:tblGrid>
      <w:tr w:rsidR="00D521F7" w:rsidRPr="003B4299" w:rsidTr="004E6026">
        <w:trPr>
          <w:trHeight w:val="285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val="en-GB" w:eastAsia="sv-SE"/>
              </w:rPr>
              <w:t xml:space="preserve">Supplementary table 2 </w:t>
            </w:r>
            <w:r w:rsidRPr="003B4299">
              <w:rPr>
                <w:rFonts w:ascii="Times New Roman" w:eastAsia="Times New Roman" w:hAnsi="Times New Roman" w:cs="Times New Roman"/>
                <w:sz w:val="20"/>
                <w:szCs w:val="16"/>
                <w:lang w:val="en-GB" w:eastAsia="sv-SE"/>
              </w:rPr>
              <w:t xml:space="preserve">Longitudinal characteristics of participants stratified according to cut-offs for plasma p-tau217 at the baseline examination. </w:t>
            </w:r>
          </w:p>
        </w:tc>
      </w:tr>
      <w:tr w:rsidR="00D521F7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Low-risk at baseline (n=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Intermediate-risk at baseline (n=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High-risk at baseline (n=14)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>p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>p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Follow-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>p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value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0.5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6.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0.5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6.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0.7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6.2 (0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&lt;0.001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Sex,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86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86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2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2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 (3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MMSE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9.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8.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8.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7.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9.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8.4 (2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31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DR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07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64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2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3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1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8 (5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42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DR=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16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58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3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 (3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678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DR=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547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491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BMI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5.8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5.7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4.9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4.6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7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5.6 (3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065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052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 (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482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Previous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0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64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97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 (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9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0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 (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.000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</w:p>
        </w:tc>
      </w:tr>
      <w:tr w:rsidR="003B4299" w:rsidRPr="003B4299" w:rsidTr="004E6026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 xml:space="preserve">APOE 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ε</w:t>
            </w:r>
            <w:r w:rsidRPr="003B42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sv-SE"/>
              </w:rPr>
              <w:t xml:space="preserve">4 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222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17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5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-</w:t>
            </w:r>
          </w:p>
        </w:tc>
      </w:tr>
      <w:tr w:rsidR="00D521F7" w:rsidRPr="003B4299" w:rsidTr="004E6026">
        <w:trPr>
          <w:gridAfter w:val="1"/>
          <w:trHeight w:val="868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521F7" w:rsidRPr="003B4299" w:rsidRDefault="00D521F7" w:rsidP="00F30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</w:pP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Abbreviations: BMI - Body Mass Index, CDR - Clinical Dementia Rating, CKD - Chronic Kidney Disease, MMSE - Mini Mental State Examination.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br/>
              <w:t xml:space="preserve">Continuous variables are presented as mean (SD) and categorical variables as n (%). 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br/>
              <w:t>Continuous variables were compared with paired t-test and categorical variables with Chi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2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 xml:space="preserve">-test or Fishers exact </w:t>
            </w:r>
            <w:proofErr w:type="spellStart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>test</w:t>
            </w:r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sv-SE"/>
              </w:rPr>
              <w:t>a</w:t>
            </w:r>
            <w:proofErr w:type="spellEnd"/>
            <w:r w:rsidRPr="003B429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sv-SE"/>
              </w:rPr>
              <w:t xml:space="preserve">, if low frequency of events. </w:t>
            </w:r>
          </w:p>
        </w:tc>
      </w:tr>
    </w:tbl>
    <w:p w:rsidR="00D521F7" w:rsidRPr="003B4299" w:rsidRDefault="00D521F7" w:rsidP="00D521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D521F7" w:rsidRPr="003B4299" w:rsidRDefault="00D521F7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D521F7" w:rsidRPr="003B4299" w:rsidSect="00DE3E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F7"/>
    <w:rsid w:val="003B4299"/>
    <w:rsid w:val="004E6026"/>
    <w:rsid w:val="008869E5"/>
    <w:rsid w:val="00B64BA5"/>
    <w:rsid w:val="00D5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83CD1D-3C7E-46B6-8127-9385FC62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2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ittrich</dc:creator>
  <cp:keywords/>
  <dc:description/>
  <cp:lastModifiedBy>Anna Dittrich</cp:lastModifiedBy>
  <cp:revision>4</cp:revision>
  <dcterms:created xsi:type="dcterms:W3CDTF">2025-11-22T12:36:00Z</dcterms:created>
  <dcterms:modified xsi:type="dcterms:W3CDTF">2025-11-22T13:24:00Z</dcterms:modified>
</cp:coreProperties>
</file>